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eastAsia="Times New Roman" w:cs="Times New Roman" w:ascii="Times New Roman" w:hAnsi="Times New Roman"/>
          <w:b/>
          <w:color w:val="000000"/>
          <w:sz w:val="20"/>
          <w:szCs w:val="20"/>
        </w:rPr>
        <w:t>Table S</w:t>
      </w:r>
      <w:r>
        <w:rPr/>
        <w:t>3. Correlation coefficients among 18 traits of the RIL population derived from the cross of Basmati370 and Jaya</w:t>
      </w:r>
    </w:p>
    <w:tbl>
      <w:tblPr>
        <w:tblW w:w="938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9"/>
        <w:gridCol w:w="491"/>
        <w:gridCol w:w="491"/>
        <w:gridCol w:w="491"/>
        <w:gridCol w:w="541"/>
        <w:gridCol w:w="575"/>
        <w:gridCol w:w="475"/>
        <w:gridCol w:w="475"/>
        <w:gridCol w:w="475"/>
        <w:gridCol w:w="475"/>
        <w:gridCol w:w="541"/>
        <w:gridCol w:w="575"/>
        <w:gridCol w:w="475"/>
        <w:gridCol w:w="541"/>
        <w:gridCol w:w="475"/>
        <w:gridCol w:w="475"/>
        <w:gridCol w:w="441"/>
        <w:gridCol w:w="444"/>
        <w:gridCol w:w="441"/>
      </w:tblGrid>
      <w:tr>
        <w:trPr/>
        <w:tc>
          <w:tcPr>
            <w:tcW w:w="489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0"/>
                <w:szCs w:val="20"/>
              </w:rPr>
              <w:t>Trait</w:t>
            </w:r>
          </w:p>
        </w:tc>
        <w:tc>
          <w:tcPr>
            <w:tcW w:w="491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0"/>
                <w:szCs w:val="20"/>
              </w:rPr>
              <w:t>PH</w:t>
            </w:r>
          </w:p>
        </w:tc>
        <w:tc>
          <w:tcPr>
            <w:tcW w:w="491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0"/>
                <w:szCs w:val="20"/>
              </w:rPr>
              <w:t>NP</w:t>
            </w:r>
          </w:p>
        </w:tc>
        <w:tc>
          <w:tcPr>
            <w:tcW w:w="491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0"/>
                <w:szCs w:val="20"/>
              </w:rPr>
              <w:t>PL</w:t>
            </w:r>
          </w:p>
        </w:tc>
        <w:tc>
          <w:tcPr>
            <w:tcW w:w="541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0"/>
                <w:szCs w:val="20"/>
              </w:rPr>
              <w:t>FG</w:t>
            </w:r>
          </w:p>
        </w:tc>
        <w:tc>
          <w:tcPr>
            <w:tcW w:w="575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0"/>
                <w:szCs w:val="20"/>
              </w:rPr>
              <w:t>CG</w:t>
            </w:r>
          </w:p>
        </w:tc>
        <w:tc>
          <w:tcPr>
            <w:tcW w:w="475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0"/>
                <w:szCs w:val="20"/>
              </w:rPr>
              <w:t>SN</w:t>
            </w:r>
          </w:p>
        </w:tc>
        <w:tc>
          <w:tcPr>
            <w:tcW w:w="475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0"/>
                <w:szCs w:val="20"/>
              </w:rPr>
              <w:t>SF</w:t>
            </w:r>
          </w:p>
        </w:tc>
        <w:tc>
          <w:tcPr>
            <w:tcW w:w="475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0"/>
                <w:szCs w:val="20"/>
              </w:rPr>
              <w:t>SW</w:t>
            </w:r>
          </w:p>
        </w:tc>
        <w:tc>
          <w:tcPr>
            <w:tcW w:w="475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0"/>
                <w:szCs w:val="20"/>
              </w:rPr>
              <w:t>PY</w:t>
            </w:r>
          </w:p>
        </w:tc>
        <w:tc>
          <w:tcPr>
            <w:tcW w:w="541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0"/>
                <w:szCs w:val="20"/>
              </w:rPr>
              <w:t>GL</w:t>
            </w:r>
          </w:p>
        </w:tc>
        <w:tc>
          <w:tcPr>
            <w:tcW w:w="575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0"/>
                <w:szCs w:val="20"/>
              </w:rPr>
              <w:t>GB</w:t>
            </w:r>
          </w:p>
        </w:tc>
        <w:tc>
          <w:tcPr>
            <w:tcW w:w="475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0"/>
                <w:szCs w:val="20"/>
              </w:rPr>
              <w:t>LB</w:t>
            </w:r>
          </w:p>
        </w:tc>
        <w:tc>
          <w:tcPr>
            <w:tcW w:w="541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0"/>
                <w:szCs w:val="20"/>
              </w:rPr>
              <w:t>GLAC</w:t>
            </w:r>
          </w:p>
        </w:tc>
        <w:tc>
          <w:tcPr>
            <w:tcW w:w="475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0"/>
                <w:szCs w:val="20"/>
              </w:rPr>
              <w:t>ER</w:t>
            </w:r>
          </w:p>
        </w:tc>
        <w:tc>
          <w:tcPr>
            <w:tcW w:w="475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0"/>
                <w:szCs w:val="20"/>
              </w:rPr>
              <w:t>ASV</w:t>
            </w:r>
          </w:p>
        </w:tc>
        <w:tc>
          <w:tcPr>
            <w:tcW w:w="441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0"/>
                <w:szCs w:val="20"/>
              </w:rPr>
              <w:t>AC</w:t>
            </w:r>
          </w:p>
        </w:tc>
        <w:tc>
          <w:tcPr>
            <w:tcW w:w="444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0"/>
                <w:szCs w:val="20"/>
              </w:rPr>
              <w:t>ARM</w:t>
            </w:r>
          </w:p>
        </w:tc>
        <w:tc>
          <w:tcPr>
            <w:tcW w:w="441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0"/>
                <w:szCs w:val="20"/>
              </w:rPr>
              <w:t>CHK</w:t>
            </w:r>
          </w:p>
        </w:tc>
      </w:tr>
      <w:tr>
        <w:trPr/>
        <w:tc>
          <w:tcPr>
            <w:tcW w:w="4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0"/>
                <w:szCs w:val="20"/>
              </w:rPr>
              <w:t>PH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0"/>
                <w:szCs w:val="20"/>
              </w:rPr>
              <w:t>1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0"/>
                <w:szCs w:val="20"/>
              </w:rPr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0"/>
                <w:szCs w:val="20"/>
              </w:rPr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0"/>
                <w:szCs w:val="20"/>
              </w:rPr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0"/>
                <w:szCs w:val="20"/>
              </w:rPr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0"/>
                <w:szCs w:val="20"/>
              </w:rPr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0"/>
                <w:szCs w:val="20"/>
              </w:rPr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0"/>
                <w:szCs w:val="20"/>
              </w:rPr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0"/>
                <w:szCs w:val="20"/>
              </w:rPr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0"/>
                <w:szCs w:val="20"/>
              </w:rPr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0"/>
                <w:szCs w:val="20"/>
              </w:rPr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0"/>
                <w:szCs w:val="20"/>
              </w:rPr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0"/>
                <w:szCs w:val="20"/>
              </w:rPr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0"/>
                <w:szCs w:val="20"/>
              </w:rPr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0"/>
                <w:szCs w:val="20"/>
              </w:rPr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0"/>
                <w:szCs w:val="20"/>
              </w:rPr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0"/>
                <w:szCs w:val="20"/>
              </w:rPr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0"/>
                <w:szCs w:val="20"/>
              </w:rPr>
            </w:r>
          </w:p>
        </w:tc>
      </w:tr>
      <w:tr>
        <w:trPr/>
        <w:tc>
          <w:tcPr>
            <w:tcW w:w="4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0"/>
                <w:szCs w:val="20"/>
              </w:rPr>
              <w:t>NP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0"/>
                <w:szCs w:val="20"/>
              </w:rPr>
              <w:t>-0.108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0"/>
                <w:szCs w:val="20"/>
              </w:rPr>
              <w:t>1.000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0"/>
                <w:szCs w:val="20"/>
              </w:rPr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0"/>
                <w:szCs w:val="20"/>
              </w:rPr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0"/>
                <w:szCs w:val="20"/>
              </w:rPr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0"/>
                <w:szCs w:val="20"/>
              </w:rPr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0"/>
                <w:szCs w:val="20"/>
              </w:rPr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0"/>
                <w:szCs w:val="20"/>
              </w:rPr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0"/>
                <w:szCs w:val="20"/>
              </w:rPr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0"/>
                <w:szCs w:val="20"/>
              </w:rPr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0"/>
                <w:szCs w:val="20"/>
              </w:rPr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0"/>
                <w:szCs w:val="20"/>
              </w:rPr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0"/>
                <w:szCs w:val="20"/>
              </w:rPr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0"/>
                <w:szCs w:val="20"/>
              </w:rPr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0"/>
                <w:szCs w:val="20"/>
              </w:rPr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0"/>
                <w:szCs w:val="20"/>
              </w:rPr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0"/>
                <w:szCs w:val="20"/>
              </w:rPr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0"/>
                <w:szCs w:val="20"/>
              </w:rPr>
            </w:r>
          </w:p>
        </w:tc>
      </w:tr>
      <w:tr>
        <w:trPr/>
        <w:tc>
          <w:tcPr>
            <w:tcW w:w="4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0"/>
                <w:szCs w:val="20"/>
              </w:rPr>
              <w:t>PL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color w:val="000000"/>
                <w:sz w:val="1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0"/>
                <w:szCs w:val="20"/>
              </w:rPr>
              <w:t>0.496*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0"/>
                <w:szCs w:val="20"/>
              </w:rPr>
              <w:t>-0.080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0"/>
                <w:szCs w:val="20"/>
              </w:rPr>
              <w:t>1.00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0"/>
                <w:szCs w:val="20"/>
              </w:rPr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0"/>
                <w:szCs w:val="20"/>
              </w:rPr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0"/>
                <w:szCs w:val="20"/>
              </w:rPr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0"/>
                <w:szCs w:val="20"/>
              </w:rPr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0"/>
                <w:szCs w:val="20"/>
              </w:rPr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0"/>
                <w:szCs w:val="20"/>
              </w:rPr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0"/>
                <w:szCs w:val="20"/>
              </w:rPr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0"/>
                <w:szCs w:val="20"/>
              </w:rPr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0"/>
                <w:szCs w:val="20"/>
              </w:rPr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0"/>
                <w:szCs w:val="20"/>
              </w:rPr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0"/>
                <w:szCs w:val="20"/>
              </w:rPr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0"/>
                <w:szCs w:val="20"/>
              </w:rPr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0"/>
                <w:szCs w:val="20"/>
              </w:rPr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0"/>
                <w:szCs w:val="20"/>
              </w:rPr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0"/>
                <w:szCs w:val="20"/>
              </w:rPr>
            </w:r>
          </w:p>
        </w:tc>
      </w:tr>
      <w:tr>
        <w:trPr/>
        <w:tc>
          <w:tcPr>
            <w:tcW w:w="4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0"/>
                <w:szCs w:val="20"/>
              </w:rPr>
              <w:t>FG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0"/>
                <w:szCs w:val="20"/>
              </w:rPr>
              <w:t>0.125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0"/>
                <w:szCs w:val="20"/>
              </w:rPr>
              <w:t>0.097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0"/>
                <w:szCs w:val="20"/>
              </w:rPr>
              <w:t>0.394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0"/>
                <w:szCs w:val="20"/>
              </w:rPr>
              <w:t>1.000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0"/>
                <w:szCs w:val="20"/>
              </w:rPr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0"/>
                <w:szCs w:val="20"/>
              </w:rPr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0"/>
                <w:szCs w:val="20"/>
              </w:rPr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0"/>
                <w:szCs w:val="20"/>
              </w:rPr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0"/>
                <w:szCs w:val="20"/>
              </w:rPr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0"/>
                <w:szCs w:val="20"/>
              </w:rPr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0"/>
                <w:szCs w:val="20"/>
              </w:rPr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0"/>
                <w:szCs w:val="20"/>
              </w:rPr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0"/>
                <w:szCs w:val="20"/>
              </w:rPr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0"/>
                <w:szCs w:val="20"/>
              </w:rPr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0"/>
                <w:szCs w:val="20"/>
              </w:rPr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0"/>
                <w:szCs w:val="20"/>
              </w:rPr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0"/>
                <w:szCs w:val="20"/>
              </w:rPr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0"/>
                <w:szCs w:val="20"/>
              </w:rPr>
            </w:r>
          </w:p>
        </w:tc>
      </w:tr>
      <w:tr>
        <w:trPr/>
        <w:tc>
          <w:tcPr>
            <w:tcW w:w="4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0"/>
                <w:szCs w:val="20"/>
              </w:rPr>
              <w:t>CG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0"/>
                <w:szCs w:val="20"/>
              </w:rPr>
              <w:t>-0.023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0"/>
                <w:szCs w:val="20"/>
              </w:rPr>
              <w:t>0.005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0"/>
                <w:szCs w:val="20"/>
              </w:rPr>
              <w:t>0.283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0"/>
                <w:szCs w:val="20"/>
              </w:rPr>
              <w:t>0.011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0"/>
                <w:szCs w:val="20"/>
              </w:rPr>
              <w:t>1.000</w:t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0"/>
                <w:szCs w:val="20"/>
              </w:rPr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0"/>
                <w:szCs w:val="20"/>
              </w:rPr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0"/>
                <w:szCs w:val="20"/>
              </w:rPr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0"/>
                <w:szCs w:val="20"/>
              </w:rPr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0"/>
                <w:szCs w:val="20"/>
              </w:rPr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0"/>
                <w:szCs w:val="20"/>
              </w:rPr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0"/>
                <w:szCs w:val="20"/>
              </w:rPr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0"/>
                <w:szCs w:val="20"/>
              </w:rPr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0"/>
                <w:szCs w:val="20"/>
              </w:rPr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0"/>
                <w:szCs w:val="20"/>
              </w:rPr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0"/>
                <w:szCs w:val="20"/>
              </w:rPr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0"/>
                <w:szCs w:val="20"/>
              </w:rPr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0"/>
                <w:szCs w:val="20"/>
              </w:rPr>
            </w:r>
          </w:p>
        </w:tc>
      </w:tr>
      <w:tr>
        <w:trPr/>
        <w:tc>
          <w:tcPr>
            <w:tcW w:w="4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0"/>
                <w:szCs w:val="20"/>
              </w:rPr>
              <w:t>SN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0"/>
                <w:szCs w:val="20"/>
              </w:rPr>
              <w:t>0.085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0"/>
                <w:szCs w:val="20"/>
              </w:rPr>
              <w:t>0.080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color w:val="000000"/>
                <w:sz w:val="1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0"/>
                <w:szCs w:val="20"/>
              </w:rPr>
              <w:t>0.482*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color w:val="000000"/>
                <w:sz w:val="1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0"/>
                <w:szCs w:val="20"/>
              </w:rPr>
              <w:t>0.799**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color w:val="000000"/>
                <w:sz w:val="1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0"/>
                <w:szCs w:val="20"/>
              </w:rPr>
              <w:t>0.611**</w:t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0"/>
                <w:szCs w:val="20"/>
              </w:rPr>
              <w:t>1.000</w:t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0"/>
                <w:szCs w:val="20"/>
              </w:rPr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0"/>
                <w:szCs w:val="20"/>
              </w:rPr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0"/>
                <w:szCs w:val="20"/>
              </w:rPr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0"/>
                <w:szCs w:val="20"/>
              </w:rPr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0"/>
                <w:szCs w:val="20"/>
              </w:rPr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0"/>
                <w:szCs w:val="20"/>
              </w:rPr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0"/>
                <w:szCs w:val="20"/>
              </w:rPr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0"/>
                <w:szCs w:val="20"/>
              </w:rPr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0"/>
                <w:szCs w:val="20"/>
              </w:rPr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0"/>
                <w:szCs w:val="20"/>
              </w:rPr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0"/>
                <w:szCs w:val="20"/>
              </w:rPr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0"/>
                <w:szCs w:val="20"/>
              </w:rPr>
            </w:r>
          </w:p>
        </w:tc>
      </w:tr>
      <w:tr>
        <w:trPr/>
        <w:tc>
          <w:tcPr>
            <w:tcW w:w="4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0"/>
                <w:szCs w:val="20"/>
              </w:rPr>
              <w:t>SF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0"/>
                <w:szCs w:val="20"/>
              </w:rPr>
              <w:t>0.045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0"/>
                <w:szCs w:val="20"/>
              </w:rPr>
              <w:t>0.057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0"/>
                <w:szCs w:val="20"/>
              </w:rPr>
              <w:t>-0.118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0"/>
                <w:szCs w:val="20"/>
              </w:rPr>
              <w:t>0.421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color w:val="000000"/>
                <w:sz w:val="1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0"/>
                <w:szCs w:val="20"/>
              </w:rPr>
              <w:t>-0.880**</w:t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0"/>
                <w:szCs w:val="20"/>
              </w:rPr>
              <w:t>-0.196</w:t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0"/>
                <w:szCs w:val="20"/>
              </w:rPr>
              <w:t>1.000</w:t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0"/>
                <w:szCs w:val="20"/>
              </w:rPr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0"/>
                <w:szCs w:val="20"/>
              </w:rPr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0"/>
                <w:szCs w:val="20"/>
              </w:rPr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0"/>
                <w:szCs w:val="20"/>
              </w:rPr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0"/>
                <w:szCs w:val="20"/>
              </w:rPr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0"/>
                <w:szCs w:val="20"/>
              </w:rPr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0"/>
                <w:szCs w:val="20"/>
              </w:rPr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0"/>
                <w:szCs w:val="20"/>
              </w:rPr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0"/>
                <w:szCs w:val="20"/>
              </w:rPr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0"/>
                <w:szCs w:val="20"/>
              </w:rPr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0"/>
                <w:szCs w:val="20"/>
              </w:rPr>
            </w:r>
          </w:p>
        </w:tc>
      </w:tr>
      <w:tr>
        <w:trPr/>
        <w:tc>
          <w:tcPr>
            <w:tcW w:w="4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0"/>
                <w:szCs w:val="20"/>
              </w:rPr>
              <w:t>SW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0"/>
                <w:szCs w:val="20"/>
              </w:rPr>
              <w:t>0.064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0"/>
                <w:szCs w:val="20"/>
              </w:rPr>
              <w:t>-0.174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0"/>
                <w:szCs w:val="20"/>
              </w:rPr>
              <w:t>-0.084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0"/>
                <w:szCs w:val="20"/>
              </w:rPr>
              <w:t>-0.190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0"/>
                <w:szCs w:val="20"/>
              </w:rPr>
              <w:t>-0.143</w:t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0"/>
                <w:szCs w:val="20"/>
              </w:rPr>
              <w:t>-0.237</w:t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0"/>
                <w:szCs w:val="20"/>
              </w:rPr>
              <w:t>0.050</w:t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0"/>
                <w:szCs w:val="20"/>
              </w:rPr>
              <w:t>1.000</w:t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0"/>
                <w:szCs w:val="20"/>
              </w:rPr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0"/>
                <w:szCs w:val="20"/>
              </w:rPr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0"/>
                <w:szCs w:val="20"/>
              </w:rPr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0"/>
                <w:szCs w:val="20"/>
              </w:rPr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0"/>
                <w:szCs w:val="20"/>
              </w:rPr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0"/>
                <w:szCs w:val="20"/>
              </w:rPr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0"/>
                <w:szCs w:val="20"/>
              </w:rPr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0"/>
                <w:szCs w:val="20"/>
              </w:rPr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0"/>
                <w:szCs w:val="20"/>
              </w:rPr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0"/>
                <w:szCs w:val="20"/>
              </w:rPr>
            </w:r>
          </w:p>
        </w:tc>
      </w:tr>
      <w:tr>
        <w:trPr/>
        <w:tc>
          <w:tcPr>
            <w:tcW w:w="4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0"/>
                <w:szCs w:val="20"/>
              </w:rPr>
              <w:t>PY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0"/>
                <w:szCs w:val="20"/>
              </w:rPr>
              <w:t>0.284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color w:val="000000"/>
                <w:sz w:val="1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0"/>
                <w:szCs w:val="20"/>
              </w:rPr>
              <w:t>0.519*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0"/>
                <w:szCs w:val="20"/>
              </w:rPr>
              <w:t>0.27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color w:val="000000"/>
                <w:sz w:val="1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0"/>
                <w:szCs w:val="20"/>
              </w:rPr>
              <w:t>0.505*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0"/>
                <w:szCs w:val="20"/>
              </w:rPr>
              <w:t>-0.085</w:t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0"/>
                <w:szCs w:val="20"/>
              </w:rPr>
              <w:t>0.349</w:t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0"/>
                <w:szCs w:val="20"/>
              </w:rPr>
              <w:t>0.284</w:t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0"/>
                <w:szCs w:val="20"/>
              </w:rPr>
              <w:t>0.146</w:t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0"/>
                <w:szCs w:val="20"/>
              </w:rPr>
              <w:t>1.00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0"/>
                <w:szCs w:val="20"/>
              </w:rPr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0"/>
                <w:szCs w:val="20"/>
              </w:rPr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0"/>
                <w:szCs w:val="20"/>
              </w:rPr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0"/>
                <w:szCs w:val="20"/>
              </w:rPr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0"/>
                <w:szCs w:val="20"/>
              </w:rPr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0"/>
                <w:szCs w:val="20"/>
              </w:rPr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0"/>
                <w:szCs w:val="20"/>
              </w:rPr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0"/>
                <w:szCs w:val="20"/>
              </w:rPr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0"/>
                <w:szCs w:val="20"/>
              </w:rPr>
            </w:r>
          </w:p>
        </w:tc>
      </w:tr>
      <w:tr>
        <w:trPr/>
        <w:tc>
          <w:tcPr>
            <w:tcW w:w="4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0"/>
                <w:szCs w:val="20"/>
              </w:rPr>
              <w:t>GL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0"/>
                <w:szCs w:val="20"/>
              </w:rPr>
              <w:t>0.164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0"/>
                <w:szCs w:val="20"/>
              </w:rPr>
              <w:t>-0.004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0"/>
                <w:szCs w:val="20"/>
              </w:rPr>
              <w:t>0.043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0"/>
                <w:szCs w:val="20"/>
              </w:rPr>
              <w:t>-0.202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0"/>
                <w:szCs w:val="20"/>
              </w:rPr>
              <w:t>-0.189</w:t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0"/>
                <w:szCs w:val="20"/>
              </w:rPr>
              <w:t>-0.274</w:t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0"/>
                <w:szCs w:val="20"/>
              </w:rPr>
              <w:t>0.128</w:t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0"/>
                <w:szCs w:val="20"/>
              </w:rPr>
              <w:t>0.382</w:t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0"/>
                <w:szCs w:val="20"/>
              </w:rPr>
              <w:t>-0.009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0"/>
                <w:szCs w:val="20"/>
              </w:rPr>
              <w:t>1.000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0"/>
                <w:szCs w:val="20"/>
              </w:rPr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0"/>
                <w:szCs w:val="20"/>
              </w:rPr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0"/>
                <w:szCs w:val="20"/>
              </w:rPr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0"/>
                <w:szCs w:val="20"/>
              </w:rPr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0"/>
                <w:szCs w:val="20"/>
              </w:rPr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0"/>
                <w:szCs w:val="20"/>
              </w:rPr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0"/>
                <w:szCs w:val="20"/>
              </w:rPr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0"/>
                <w:szCs w:val="20"/>
              </w:rPr>
            </w:r>
          </w:p>
        </w:tc>
      </w:tr>
      <w:tr>
        <w:trPr/>
        <w:tc>
          <w:tcPr>
            <w:tcW w:w="4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0"/>
                <w:szCs w:val="20"/>
              </w:rPr>
              <w:t>GB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0"/>
                <w:szCs w:val="20"/>
              </w:rPr>
              <w:t>0.046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0"/>
                <w:szCs w:val="20"/>
              </w:rPr>
              <w:t>-0.133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0"/>
                <w:szCs w:val="20"/>
              </w:rPr>
              <w:t>0.008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0"/>
                <w:szCs w:val="20"/>
              </w:rPr>
              <w:t>-0.041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0"/>
                <w:szCs w:val="20"/>
              </w:rPr>
              <w:t>0.118</w:t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0"/>
                <w:szCs w:val="20"/>
              </w:rPr>
              <w:t>0.039</w:t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0"/>
                <w:szCs w:val="20"/>
              </w:rPr>
              <w:t>-0.140</w:t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0"/>
                <w:szCs w:val="20"/>
              </w:rPr>
              <w:t>0.444</w:t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0"/>
                <w:szCs w:val="20"/>
              </w:rPr>
              <w:t>0.099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0"/>
                <w:szCs w:val="20"/>
              </w:rPr>
              <w:t>-0.311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0"/>
                <w:szCs w:val="20"/>
              </w:rPr>
              <w:t>1.000</w:t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0"/>
                <w:szCs w:val="20"/>
              </w:rPr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0"/>
                <w:szCs w:val="20"/>
              </w:rPr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0"/>
                <w:szCs w:val="20"/>
              </w:rPr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0"/>
                <w:szCs w:val="20"/>
              </w:rPr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0"/>
                <w:szCs w:val="20"/>
              </w:rPr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0"/>
                <w:szCs w:val="20"/>
              </w:rPr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0"/>
                <w:szCs w:val="20"/>
              </w:rPr>
            </w:r>
          </w:p>
        </w:tc>
      </w:tr>
      <w:tr>
        <w:trPr/>
        <w:tc>
          <w:tcPr>
            <w:tcW w:w="4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0"/>
                <w:szCs w:val="20"/>
              </w:rPr>
              <w:t>LB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0"/>
                <w:szCs w:val="20"/>
              </w:rPr>
              <w:t>0.046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0"/>
                <w:szCs w:val="20"/>
              </w:rPr>
              <w:t>0.109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0"/>
                <w:szCs w:val="20"/>
              </w:rPr>
              <w:t>0.005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0"/>
                <w:szCs w:val="20"/>
              </w:rPr>
              <w:t>-0.075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0"/>
                <w:szCs w:val="20"/>
              </w:rPr>
              <w:t>-0.170</w:t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0"/>
                <w:szCs w:val="20"/>
              </w:rPr>
              <w:t>-0.161</w:t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0"/>
                <w:szCs w:val="20"/>
              </w:rPr>
              <w:t>0.155</w:t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0"/>
                <w:szCs w:val="20"/>
              </w:rPr>
              <w:t>-0.160</w:t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0"/>
                <w:szCs w:val="20"/>
              </w:rPr>
              <w:t>-0.077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color w:val="000000"/>
                <w:sz w:val="1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0"/>
                <w:szCs w:val="20"/>
              </w:rPr>
              <w:t>0.717**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color w:val="000000"/>
                <w:sz w:val="1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0"/>
                <w:szCs w:val="20"/>
              </w:rPr>
              <w:t>-0.873**</w:t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0"/>
                <w:szCs w:val="20"/>
              </w:rPr>
              <w:t>1.00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0"/>
                <w:szCs w:val="20"/>
              </w:rPr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0"/>
                <w:szCs w:val="20"/>
              </w:rPr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0"/>
                <w:szCs w:val="20"/>
              </w:rPr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0"/>
                <w:szCs w:val="20"/>
              </w:rPr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0"/>
                <w:szCs w:val="20"/>
              </w:rPr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0"/>
                <w:szCs w:val="20"/>
              </w:rPr>
            </w:r>
          </w:p>
        </w:tc>
      </w:tr>
      <w:tr>
        <w:trPr/>
        <w:tc>
          <w:tcPr>
            <w:tcW w:w="4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0"/>
                <w:szCs w:val="20"/>
              </w:rPr>
              <w:t>GLAC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0"/>
                <w:szCs w:val="20"/>
              </w:rPr>
              <w:t>0.007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0"/>
                <w:szCs w:val="20"/>
              </w:rPr>
              <w:t>0.032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0"/>
                <w:szCs w:val="20"/>
              </w:rPr>
              <w:t>-0.009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0"/>
                <w:szCs w:val="20"/>
              </w:rPr>
              <w:t>0.010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0"/>
                <w:szCs w:val="20"/>
              </w:rPr>
              <w:t>-0.110</w:t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0"/>
                <w:szCs w:val="20"/>
              </w:rPr>
              <w:t>-0.059</w:t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0"/>
                <w:szCs w:val="20"/>
              </w:rPr>
              <w:t>0.111</w:t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0"/>
                <w:szCs w:val="20"/>
              </w:rPr>
              <w:t>0.066</w:t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0"/>
                <w:szCs w:val="20"/>
              </w:rPr>
              <w:t>0.047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0"/>
                <w:szCs w:val="20"/>
              </w:rPr>
              <w:t>0.040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0"/>
                <w:szCs w:val="20"/>
              </w:rPr>
              <w:t>0.095</w:t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0"/>
                <w:szCs w:val="20"/>
              </w:rPr>
              <w:t>-0.05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0"/>
                <w:szCs w:val="20"/>
              </w:rPr>
              <w:t>1.000</w:t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0"/>
                <w:szCs w:val="20"/>
              </w:rPr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0"/>
                <w:szCs w:val="20"/>
              </w:rPr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0"/>
                <w:szCs w:val="20"/>
              </w:rPr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0"/>
                <w:szCs w:val="20"/>
              </w:rPr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0"/>
                <w:szCs w:val="20"/>
              </w:rPr>
            </w:r>
          </w:p>
        </w:tc>
      </w:tr>
      <w:tr>
        <w:trPr/>
        <w:tc>
          <w:tcPr>
            <w:tcW w:w="4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0"/>
                <w:szCs w:val="20"/>
              </w:rPr>
              <w:t>ER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0"/>
                <w:szCs w:val="20"/>
              </w:rPr>
              <w:t>0.062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0"/>
                <w:szCs w:val="20"/>
              </w:rPr>
              <w:t>0.024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0"/>
                <w:szCs w:val="20"/>
              </w:rPr>
              <w:t>0.024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0"/>
                <w:szCs w:val="20"/>
              </w:rPr>
              <w:t>0.066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0"/>
                <w:szCs w:val="20"/>
              </w:rPr>
              <w:t>-0.164</w:t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0"/>
                <w:szCs w:val="20"/>
              </w:rPr>
              <w:t>-0.046</w:t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0"/>
                <w:szCs w:val="20"/>
              </w:rPr>
              <w:t>0.191</w:t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0"/>
                <w:szCs w:val="20"/>
              </w:rPr>
              <w:t>0.105</w:t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0"/>
                <w:szCs w:val="20"/>
              </w:rPr>
              <w:t>0.079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0"/>
                <w:szCs w:val="20"/>
              </w:rPr>
              <w:t>0.106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0"/>
                <w:szCs w:val="20"/>
              </w:rPr>
              <w:t>0.085</w:t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0"/>
                <w:szCs w:val="20"/>
              </w:rPr>
              <w:t>-0.01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color w:val="000000"/>
                <w:sz w:val="1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0"/>
                <w:szCs w:val="20"/>
              </w:rPr>
              <w:t>0.809**</w:t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0"/>
                <w:szCs w:val="20"/>
              </w:rPr>
              <w:t>1.000</w:t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0"/>
                <w:szCs w:val="20"/>
              </w:rPr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0"/>
                <w:szCs w:val="20"/>
              </w:rPr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0"/>
                <w:szCs w:val="20"/>
              </w:rPr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0"/>
                <w:szCs w:val="20"/>
              </w:rPr>
            </w:r>
          </w:p>
        </w:tc>
      </w:tr>
      <w:tr>
        <w:trPr/>
        <w:tc>
          <w:tcPr>
            <w:tcW w:w="4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0"/>
                <w:szCs w:val="20"/>
              </w:rPr>
              <w:t>ASV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0"/>
                <w:szCs w:val="20"/>
              </w:rPr>
              <w:t>-0.014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0"/>
                <w:szCs w:val="20"/>
              </w:rPr>
              <w:t>-0.026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0"/>
                <w:szCs w:val="20"/>
              </w:rPr>
              <w:t>0.074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0"/>
                <w:szCs w:val="20"/>
              </w:rPr>
              <w:t>-0.013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0"/>
                <w:szCs w:val="20"/>
              </w:rPr>
              <w:t>0.070</w:t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0"/>
                <w:szCs w:val="20"/>
              </w:rPr>
              <w:t>0.032</w:t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0"/>
                <w:szCs w:val="20"/>
              </w:rPr>
              <w:t>-0.084</w:t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0"/>
                <w:szCs w:val="20"/>
              </w:rPr>
              <w:t>-0.199</w:t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0"/>
                <w:szCs w:val="20"/>
              </w:rPr>
              <w:t>-0.097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0"/>
                <w:szCs w:val="20"/>
              </w:rPr>
              <w:t>-0.106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0"/>
                <w:szCs w:val="20"/>
              </w:rPr>
              <w:t>0.033</w:t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0"/>
                <w:szCs w:val="20"/>
              </w:rPr>
              <w:t>-0.068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0"/>
                <w:szCs w:val="20"/>
              </w:rPr>
              <w:t>-0.034</w:t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0"/>
                <w:szCs w:val="20"/>
              </w:rPr>
              <w:t>-0.049</w:t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0"/>
                <w:szCs w:val="20"/>
              </w:rPr>
              <w:t>1.000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0"/>
                <w:szCs w:val="20"/>
              </w:rPr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0"/>
                <w:szCs w:val="20"/>
              </w:rPr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0"/>
                <w:szCs w:val="20"/>
              </w:rPr>
            </w:r>
          </w:p>
        </w:tc>
      </w:tr>
      <w:tr>
        <w:trPr/>
        <w:tc>
          <w:tcPr>
            <w:tcW w:w="4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0"/>
                <w:szCs w:val="20"/>
              </w:rPr>
              <w:t>AC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0"/>
                <w:szCs w:val="20"/>
              </w:rPr>
              <w:t>0.140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0"/>
                <w:szCs w:val="20"/>
              </w:rPr>
              <w:t>-0.202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0"/>
                <w:szCs w:val="20"/>
              </w:rPr>
              <w:t>0.094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0"/>
                <w:szCs w:val="20"/>
              </w:rPr>
              <w:t>0.018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0"/>
                <w:szCs w:val="20"/>
              </w:rPr>
              <w:t>0.009</w:t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0"/>
                <w:szCs w:val="20"/>
              </w:rPr>
              <w:t>0.020</w:t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0"/>
                <w:szCs w:val="20"/>
              </w:rPr>
              <w:t>-0.042</w:t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0"/>
                <w:szCs w:val="20"/>
              </w:rPr>
              <w:t>-0.077</w:t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0"/>
                <w:szCs w:val="20"/>
              </w:rPr>
              <w:t>-0.048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0"/>
                <w:szCs w:val="20"/>
              </w:rPr>
              <w:t>-0.063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0"/>
                <w:szCs w:val="20"/>
              </w:rPr>
              <w:t>0.058</w:t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0"/>
                <w:szCs w:val="20"/>
              </w:rPr>
              <w:t>-0.054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0"/>
                <w:szCs w:val="20"/>
              </w:rPr>
              <w:t>0.054</w:t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0"/>
                <w:szCs w:val="20"/>
              </w:rPr>
              <w:t>0.070</w:t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0"/>
                <w:szCs w:val="20"/>
              </w:rPr>
              <w:t>-0.049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0"/>
                <w:szCs w:val="20"/>
              </w:rPr>
              <w:t>1.000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0"/>
                <w:szCs w:val="20"/>
              </w:rPr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0"/>
                <w:szCs w:val="20"/>
              </w:rPr>
            </w:r>
          </w:p>
        </w:tc>
      </w:tr>
      <w:tr>
        <w:trPr/>
        <w:tc>
          <w:tcPr>
            <w:tcW w:w="4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0"/>
                <w:szCs w:val="20"/>
              </w:rPr>
              <w:t>ARM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0"/>
                <w:szCs w:val="20"/>
              </w:rPr>
              <w:t>-0.161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0"/>
                <w:szCs w:val="20"/>
              </w:rPr>
              <w:t>0.037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0"/>
                <w:szCs w:val="20"/>
              </w:rPr>
              <w:t>-0.06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0"/>
                <w:szCs w:val="20"/>
              </w:rPr>
              <w:t>-0.029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0"/>
                <w:szCs w:val="20"/>
              </w:rPr>
              <w:t>0.034</w:t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0"/>
                <w:szCs w:val="20"/>
              </w:rPr>
              <w:t>-0.003</w:t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0"/>
                <w:szCs w:val="20"/>
              </w:rPr>
              <w:t>-0.058</w:t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0"/>
                <w:szCs w:val="20"/>
              </w:rPr>
              <w:t>-0.004</w:t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0"/>
                <w:szCs w:val="20"/>
              </w:rPr>
              <w:t>-0.05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0"/>
                <w:szCs w:val="20"/>
              </w:rPr>
              <w:t>-0.074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0"/>
                <w:szCs w:val="20"/>
              </w:rPr>
              <w:t>0.049</w:t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0"/>
                <w:szCs w:val="20"/>
              </w:rPr>
              <w:t>-0.078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0"/>
                <w:szCs w:val="20"/>
              </w:rPr>
              <w:t>-0.077</w:t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0"/>
                <w:szCs w:val="20"/>
              </w:rPr>
              <w:t>-0.057</w:t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0"/>
                <w:szCs w:val="20"/>
              </w:rPr>
              <w:t>-0.053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0"/>
                <w:szCs w:val="20"/>
              </w:rPr>
              <w:t>0.025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0"/>
                <w:szCs w:val="20"/>
              </w:rPr>
              <w:t>1.000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0"/>
                <w:szCs w:val="20"/>
              </w:rPr>
            </w:r>
          </w:p>
        </w:tc>
      </w:tr>
      <w:tr>
        <w:trPr/>
        <w:tc>
          <w:tcPr>
            <w:tcW w:w="48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0"/>
                <w:szCs w:val="20"/>
              </w:rPr>
              <w:t>CHK</w:t>
            </w:r>
          </w:p>
        </w:tc>
        <w:tc>
          <w:tcPr>
            <w:tcW w:w="49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0"/>
                <w:szCs w:val="20"/>
              </w:rPr>
              <w:t>0.036</w:t>
            </w:r>
          </w:p>
        </w:tc>
        <w:tc>
          <w:tcPr>
            <w:tcW w:w="49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0"/>
                <w:szCs w:val="20"/>
              </w:rPr>
              <w:t>0.097</w:t>
            </w:r>
          </w:p>
        </w:tc>
        <w:tc>
          <w:tcPr>
            <w:tcW w:w="49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0"/>
                <w:szCs w:val="20"/>
              </w:rPr>
              <w:t>-0.098</w:t>
            </w:r>
          </w:p>
        </w:tc>
        <w:tc>
          <w:tcPr>
            <w:tcW w:w="54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0"/>
                <w:szCs w:val="20"/>
              </w:rPr>
              <w:t>-0.016</w:t>
            </w:r>
          </w:p>
        </w:tc>
        <w:tc>
          <w:tcPr>
            <w:tcW w:w="57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0"/>
                <w:szCs w:val="20"/>
              </w:rPr>
              <w:t>-0.047</w:t>
            </w:r>
          </w:p>
        </w:tc>
        <w:tc>
          <w:tcPr>
            <w:tcW w:w="47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0"/>
                <w:szCs w:val="20"/>
              </w:rPr>
              <w:t>-0.041</w:t>
            </w:r>
          </w:p>
        </w:tc>
        <w:tc>
          <w:tcPr>
            <w:tcW w:w="47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0"/>
                <w:szCs w:val="20"/>
              </w:rPr>
              <w:t>0.076</w:t>
            </w:r>
          </w:p>
        </w:tc>
        <w:tc>
          <w:tcPr>
            <w:tcW w:w="47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0"/>
                <w:szCs w:val="20"/>
              </w:rPr>
              <w:t>-0.137</w:t>
            </w:r>
          </w:p>
        </w:tc>
        <w:tc>
          <w:tcPr>
            <w:tcW w:w="47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0"/>
                <w:szCs w:val="20"/>
              </w:rPr>
              <w:t>-0.014</w:t>
            </w:r>
          </w:p>
        </w:tc>
        <w:tc>
          <w:tcPr>
            <w:tcW w:w="54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0"/>
                <w:szCs w:val="20"/>
              </w:rPr>
              <w:t>0.197</w:t>
            </w:r>
          </w:p>
        </w:tc>
        <w:tc>
          <w:tcPr>
            <w:tcW w:w="57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0"/>
                <w:szCs w:val="20"/>
              </w:rPr>
              <w:t>-0.288</w:t>
            </w:r>
          </w:p>
        </w:tc>
        <w:tc>
          <w:tcPr>
            <w:tcW w:w="47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0"/>
                <w:szCs w:val="20"/>
              </w:rPr>
              <w:t>0.320</w:t>
            </w:r>
          </w:p>
        </w:tc>
        <w:tc>
          <w:tcPr>
            <w:tcW w:w="54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0"/>
                <w:szCs w:val="20"/>
              </w:rPr>
              <w:t>-0.006</w:t>
            </w:r>
          </w:p>
        </w:tc>
        <w:tc>
          <w:tcPr>
            <w:tcW w:w="47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0"/>
                <w:szCs w:val="20"/>
              </w:rPr>
              <w:t>-0.043</w:t>
            </w:r>
          </w:p>
        </w:tc>
        <w:tc>
          <w:tcPr>
            <w:tcW w:w="47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0"/>
                <w:szCs w:val="20"/>
              </w:rPr>
              <w:t>-0.011</w:t>
            </w:r>
          </w:p>
        </w:tc>
        <w:tc>
          <w:tcPr>
            <w:tcW w:w="44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0"/>
                <w:szCs w:val="20"/>
              </w:rPr>
              <w:t>0.060</w:t>
            </w:r>
          </w:p>
        </w:tc>
        <w:tc>
          <w:tcPr>
            <w:tcW w:w="44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0"/>
                <w:szCs w:val="20"/>
              </w:rPr>
              <w:t>0.084</w:t>
            </w:r>
          </w:p>
        </w:tc>
        <w:tc>
          <w:tcPr>
            <w:tcW w:w="44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0"/>
                <w:szCs w:val="20"/>
              </w:rPr>
              <w:t>1.000</w:t>
            </w:r>
          </w:p>
        </w:tc>
      </w:tr>
    </w:tbl>
    <w:p>
      <w:pPr>
        <w:pStyle w:val="Normal"/>
        <w:rPr>
          <w:rFonts w:ascii="Times New Roman" w:hAnsi="Times New Roman" w:eastAsia="Times New Roman" w:cs="Times New Roman"/>
          <w:color w:val="000000"/>
          <w:sz w:val="16"/>
          <w:szCs w:val="20"/>
        </w:rPr>
      </w:pPr>
      <w:r>
        <w:rPr>
          <w:rFonts w:eastAsia="Times New Roman" w:cs="Times New Roman" w:ascii="Times New Roman" w:hAnsi="Times New Roman"/>
          <w:color w:val="000000"/>
          <w:sz w:val="16"/>
          <w:szCs w:val="20"/>
        </w:rPr>
      </w:r>
    </w:p>
    <w:p>
      <w:pPr>
        <w:pStyle w:val="Normal"/>
        <w:rPr>
          <w:rFonts w:ascii="Times New Roman" w:hAnsi="Times New Roman" w:eastAsia="Times New Roman" w:cs="Times New Roman"/>
          <w:color w:val="000000"/>
          <w:sz w:val="16"/>
          <w:szCs w:val="20"/>
        </w:rPr>
      </w:pPr>
      <w:r>
        <w:rPr>
          <w:rFonts w:eastAsia="Times New Roman" w:cs="Times New Roman" w:ascii="Times New Roman" w:hAnsi="Times New Roman"/>
          <w:color w:val="000000"/>
          <w:sz w:val="16"/>
          <w:szCs w:val="20"/>
        </w:rPr>
        <w:t>* Significant at p=0.05 ; ** Significant at p=0.01; For trait codes refer Table 1</w:t>
      </w:r>
    </w:p>
    <w:p>
      <w:pPr>
        <w:pStyle w:val="Normal"/>
        <w:spacing w:before="0" w:after="200"/>
        <w:rPr>
          <w:rFonts w:ascii="Times New Roman" w:hAnsi="Times New Roman" w:eastAsia="Times New Roman" w:cs="Times New Roman"/>
          <w:color w:val="000000"/>
          <w:sz w:val="16"/>
          <w:szCs w:val="20"/>
        </w:rPr>
      </w:pPr>
      <w:r>
        <w:rPr>
          <w:rFonts w:eastAsia="Times New Roman" w:cs="Times New Roman" w:ascii="Times New Roman" w:hAnsi="Times New Roman"/>
          <w:color w:val="000000"/>
          <w:sz w:val="16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11T10:50:00Z</dcterms:created>
  <dc:creator>welcome</dc:creator>
  <dc:description/>
  <cp:keywords/>
  <dc:language>en-US</dc:language>
  <cp:lastModifiedBy>welcome</cp:lastModifiedBy>
  <dcterms:modified xsi:type="dcterms:W3CDTF">2015-03-11T11:00:00Z</dcterms:modified>
  <cp:revision>2</cp:revision>
  <dc:subject/>
  <dc:title/>
</cp:coreProperties>
</file>